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100A0" w14:textId="3A9FC164" w:rsidR="00476AB8" w:rsidRPr="00E5602A" w:rsidRDefault="000D2400" w:rsidP="00497F43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5602A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5446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D0E90" w:rsidRPr="00E5602A">
        <w:rPr>
          <w:rFonts w:ascii="Times New Roman" w:hAnsi="Times New Roman" w:cs="Times New Roman"/>
          <w:b/>
          <w:bCs/>
          <w:sz w:val="20"/>
          <w:szCs w:val="20"/>
        </w:rPr>
        <w:t>Table. List of fungal isolates identified in this study, including genus and species, tissue source, province of collection</w:t>
      </w:r>
      <w:r w:rsidR="00AD0E90" w:rsidRPr="00E5602A">
        <w:rPr>
          <w:rFonts w:ascii="Times New Roman" w:hAnsi="Times New Roman" w:cs="Times New Roman"/>
          <w:b/>
          <w:bCs/>
          <w:sz w:val="20"/>
          <w:szCs w:val="20"/>
        </w:rPr>
        <w:t xml:space="preserve">, and accession numbers for ITS and </w:t>
      </w:r>
      <w:r w:rsidR="00AD0E90" w:rsidRPr="00E560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tef-1α</w:t>
      </w:r>
      <w:r w:rsidR="00AD0E90" w:rsidRPr="00E5602A">
        <w:rPr>
          <w:rFonts w:ascii="Times New Roman" w:hAnsi="Times New Roman" w:cs="Times New Roman"/>
          <w:b/>
          <w:bCs/>
          <w:sz w:val="20"/>
          <w:szCs w:val="20"/>
        </w:rPr>
        <w:t xml:space="preserve"> gene sequences submitted to GenBank.</w:t>
      </w:r>
    </w:p>
    <w:tbl>
      <w:tblPr>
        <w:tblStyle w:val="PlainTable4"/>
        <w:tblW w:w="9072" w:type="dxa"/>
        <w:tblLayout w:type="fixed"/>
        <w:tblLook w:val="04A0" w:firstRow="1" w:lastRow="0" w:firstColumn="1" w:lastColumn="0" w:noHBand="0" w:noVBand="1"/>
      </w:tblPr>
      <w:tblGrid>
        <w:gridCol w:w="900"/>
        <w:gridCol w:w="2079"/>
        <w:gridCol w:w="1521"/>
        <w:gridCol w:w="1453"/>
        <w:gridCol w:w="1843"/>
        <w:gridCol w:w="1276"/>
      </w:tblGrid>
      <w:tr w:rsidR="00A33C30" w:rsidRPr="00781922" w14:paraId="2C66DA24" w14:textId="77777777" w:rsidTr="00A33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C8DF6" w14:textId="40CDE2E4" w:rsidR="00A33C30" w:rsidRPr="00781922" w:rsidRDefault="00A33C30" w:rsidP="00942F6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solat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D9BB" w14:textId="72B2B60D" w:rsidR="00A33C30" w:rsidRPr="00781922" w:rsidRDefault="00A33C30" w:rsidP="00942F6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Genus and specie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99B9" w14:textId="70F11D91" w:rsidR="00A33C30" w:rsidRPr="00781922" w:rsidRDefault="00A33C30" w:rsidP="00A33C3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issu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3049" w14:textId="6D132F3F" w:rsidR="00A33C30" w:rsidRPr="00781922" w:rsidRDefault="00A33C30" w:rsidP="00994D5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rovi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257CF" w14:textId="20C3F186" w:rsidR="00A33C30" w:rsidRPr="00781922" w:rsidRDefault="00A33C30" w:rsidP="00994D5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 xml:space="preserve">Accessio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F5A45" w14:textId="0A6A17EA" w:rsidR="00A33C30" w:rsidRPr="00781922" w:rsidRDefault="00A33C30" w:rsidP="00994D5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GenBank </w:t>
            </w:r>
          </w:p>
        </w:tc>
      </w:tr>
      <w:tr w:rsidR="00476AB8" w:rsidRPr="00781922" w14:paraId="7DA1A680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CB5F17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150B97D3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78CC4268" w14:textId="77777777" w:rsidR="00476AB8" w:rsidRPr="00781922" w:rsidRDefault="00476AB8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F1C836F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EB0DEC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81CCFC" w14:textId="77777777" w:rsidR="00476AB8" w:rsidRPr="00781922" w:rsidRDefault="00476AB8" w:rsidP="00682C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SA"/>
              </w:rPr>
              <w:t>ITS</w:t>
            </w:r>
          </w:p>
        </w:tc>
      </w:tr>
      <w:tr w:rsidR="00476AB8" w:rsidRPr="00781922" w14:paraId="4A483CB8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</w:tcBorders>
          </w:tcPr>
          <w:p w14:paraId="3D7D7D3A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BL4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239F64F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sonectria</w:t>
            </w:r>
            <w:proofErr w:type="spellEnd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54AAFF2D" w14:textId="4C46577E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3F0C5051" w14:textId="25527085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720DA3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821ABA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1</w:t>
            </w:r>
          </w:p>
        </w:tc>
      </w:tr>
      <w:tr w:rsidR="00476AB8" w:rsidRPr="00781922" w14:paraId="6E0FAD90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04E2F17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DL2</w:t>
            </w:r>
          </w:p>
        </w:tc>
        <w:tc>
          <w:tcPr>
            <w:tcW w:w="2079" w:type="dxa"/>
          </w:tcPr>
          <w:p w14:paraId="627173CC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521" w:type="dxa"/>
          </w:tcPr>
          <w:p w14:paraId="35744F46" w14:textId="3B9314EB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4A11F510" w14:textId="05F0D060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2DF34F57" w14:textId="77777777" w:rsidR="00476AB8" w:rsidRPr="00781922" w:rsidRDefault="00476AB8" w:rsidP="00994D5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5</w:t>
            </w:r>
          </w:p>
        </w:tc>
        <w:tc>
          <w:tcPr>
            <w:tcW w:w="1276" w:type="dxa"/>
          </w:tcPr>
          <w:p w14:paraId="6A377EFD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2</w:t>
            </w:r>
          </w:p>
        </w:tc>
      </w:tr>
      <w:tr w:rsidR="00476AB8" w:rsidRPr="00781922" w14:paraId="73FD9B65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A825E9A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VL6</w:t>
            </w:r>
          </w:p>
        </w:tc>
        <w:tc>
          <w:tcPr>
            <w:tcW w:w="2079" w:type="dxa"/>
          </w:tcPr>
          <w:p w14:paraId="26742C5D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1521" w:type="dxa"/>
          </w:tcPr>
          <w:p w14:paraId="51D6AD46" w14:textId="7422C65C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33C226D4" w14:textId="12B8F86C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3A586909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3</w:t>
            </w:r>
          </w:p>
        </w:tc>
        <w:tc>
          <w:tcPr>
            <w:tcW w:w="1276" w:type="dxa"/>
          </w:tcPr>
          <w:p w14:paraId="6CC245D3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3</w:t>
            </w:r>
          </w:p>
        </w:tc>
      </w:tr>
      <w:tr w:rsidR="00476AB8" w:rsidRPr="00781922" w14:paraId="5A5C8A94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33F79AF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XF1</w:t>
            </w:r>
          </w:p>
        </w:tc>
        <w:tc>
          <w:tcPr>
            <w:tcW w:w="2079" w:type="dxa"/>
          </w:tcPr>
          <w:p w14:paraId="152C227E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3</w:t>
            </w:r>
          </w:p>
        </w:tc>
        <w:tc>
          <w:tcPr>
            <w:tcW w:w="1521" w:type="dxa"/>
          </w:tcPr>
          <w:p w14:paraId="5933EF2C" w14:textId="4E25FC3C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386B5C0D" w14:textId="02F0587A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09B73C3D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4</w:t>
            </w:r>
          </w:p>
        </w:tc>
        <w:tc>
          <w:tcPr>
            <w:tcW w:w="1276" w:type="dxa"/>
          </w:tcPr>
          <w:p w14:paraId="558E97A5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4</w:t>
            </w:r>
          </w:p>
        </w:tc>
      </w:tr>
      <w:tr w:rsidR="00476AB8" w:rsidRPr="00781922" w14:paraId="7D6C9648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B3D305A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JL2</w:t>
            </w:r>
          </w:p>
        </w:tc>
        <w:tc>
          <w:tcPr>
            <w:tcW w:w="2079" w:type="dxa"/>
          </w:tcPr>
          <w:p w14:paraId="6574A557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4</w:t>
            </w:r>
          </w:p>
        </w:tc>
        <w:tc>
          <w:tcPr>
            <w:tcW w:w="1521" w:type="dxa"/>
          </w:tcPr>
          <w:p w14:paraId="46F7E0BC" w14:textId="640377C0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2E7555E1" w14:textId="32C3DE88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sfahan</w:t>
            </w:r>
          </w:p>
        </w:tc>
        <w:tc>
          <w:tcPr>
            <w:tcW w:w="1843" w:type="dxa"/>
          </w:tcPr>
          <w:p w14:paraId="666C5A73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0</w:t>
            </w:r>
          </w:p>
        </w:tc>
        <w:tc>
          <w:tcPr>
            <w:tcW w:w="1276" w:type="dxa"/>
          </w:tcPr>
          <w:p w14:paraId="65D6D314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5</w:t>
            </w:r>
          </w:p>
        </w:tc>
      </w:tr>
      <w:tr w:rsidR="00476AB8" w:rsidRPr="00781922" w14:paraId="5ACB7BAC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9CE3733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RF2</w:t>
            </w:r>
          </w:p>
        </w:tc>
        <w:tc>
          <w:tcPr>
            <w:tcW w:w="2079" w:type="dxa"/>
          </w:tcPr>
          <w:p w14:paraId="072880DD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ternaria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5</w:t>
            </w:r>
          </w:p>
        </w:tc>
        <w:tc>
          <w:tcPr>
            <w:tcW w:w="1521" w:type="dxa"/>
          </w:tcPr>
          <w:p w14:paraId="37E44FE3" w14:textId="2F5AFCC6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4CD99ABF" w14:textId="76CEA59C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53125EB6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8</w:t>
            </w:r>
          </w:p>
        </w:tc>
        <w:tc>
          <w:tcPr>
            <w:tcW w:w="1276" w:type="dxa"/>
          </w:tcPr>
          <w:p w14:paraId="02C85758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6</w:t>
            </w:r>
          </w:p>
        </w:tc>
      </w:tr>
      <w:tr w:rsidR="00476AB8" w:rsidRPr="00781922" w14:paraId="139D994A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B5451DF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2079" w:type="dxa"/>
          </w:tcPr>
          <w:p w14:paraId="7CD5C76D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</w:tc>
        <w:tc>
          <w:tcPr>
            <w:tcW w:w="1521" w:type="dxa"/>
          </w:tcPr>
          <w:p w14:paraId="3050A49F" w14:textId="0DF06585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20C843B3" w14:textId="4CA25EFE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3DD9FEFF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5</w:t>
            </w:r>
          </w:p>
        </w:tc>
        <w:tc>
          <w:tcPr>
            <w:tcW w:w="1276" w:type="dxa"/>
          </w:tcPr>
          <w:p w14:paraId="6F1855B9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7</w:t>
            </w:r>
          </w:p>
        </w:tc>
      </w:tr>
      <w:tr w:rsidR="00476AB8" w:rsidRPr="00781922" w14:paraId="3819342D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00E61C2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8L1</w:t>
            </w:r>
          </w:p>
        </w:tc>
        <w:tc>
          <w:tcPr>
            <w:tcW w:w="2079" w:type="dxa"/>
          </w:tcPr>
          <w:p w14:paraId="62C919F4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521" w:type="dxa"/>
          </w:tcPr>
          <w:p w14:paraId="57F5949C" w14:textId="256A6CB1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0352FEE4" w14:textId="23AD2FAE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Qom</w:t>
            </w:r>
          </w:p>
        </w:tc>
        <w:tc>
          <w:tcPr>
            <w:tcW w:w="1843" w:type="dxa"/>
          </w:tcPr>
          <w:p w14:paraId="2209189E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1</w:t>
            </w:r>
          </w:p>
        </w:tc>
        <w:tc>
          <w:tcPr>
            <w:tcW w:w="1276" w:type="dxa"/>
          </w:tcPr>
          <w:p w14:paraId="52022A2F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8</w:t>
            </w:r>
          </w:p>
        </w:tc>
      </w:tr>
      <w:tr w:rsidR="00476AB8" w:rsidRPr="00781922" w14:paraId="0BD923FE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9F379CA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5F2</w:t>
            </w:r>
          </w:p>
        </w:tc>
        <w:tc>
          <w:tcPr>
            <w:tcW w:w="2079" w:type="dxa"/>
          </w:tcPr>
          <w:p w14:paraId="4C94133F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3</w:t>
            </w:r>
          </w:p>
        </w:tc>
        <w:tc>
          <w:tcPr>
            <w:tcW w:w="1521" w:type="dxa"/>
          </w:tcPr>
          <w:p w14:paraId="67B3420F" w14:textId="72C809B9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62FA220C" w14:textId="1CB33E0D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30F91614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19</w:t>
            </w:r>
          </w:p>
        </w:tc>
        <w:tc>
          <w:tcPr>
            <w:tcW w:w="1276" w:type="dxa"/>
          </w:tcPr>
          <w:p w14:paraId="5ED0D06F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79</w:t>
            </w:r>
          </w:p>
        </w:tc>
      </w:tr>
      <w:tr w:rsidR="00476AB8" w:rsidRPr="00781922" w14:paraId="59F7F066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4468FCE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VL1A</w:t>
            </w:r>
          </w:p>
        </w:tc>
        <w:tc>
          <w:tcPr>
            <w:tcW w:w="2079" w:type="dxa"/>
          </w:tcPr>
          <w:p w14:paraId="4207A515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4</w:t>
            </w:r>
          </w:p>
        </w:tc>
        <w:tc>
          <w:tcPr>
            <w:tcW w:w="1521" w:type="dxa"/>
          </w:tcPr>
          <w:p w14:paraId="3A54E8E7" w14:textId="02FF0F31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6677AA53" w14:textId="3816FB3E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17CE2C23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1</w:t>
            </w:r>
          </w:p>
        </w:tc>
        <w:tc>
          <w:tcPr>
            <w:tcW w:w="1276" w:type="dxa"/>
          </w:tcPr>
          <w:p w14:paraId="5B800977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0</w:t>
            </w:r>
          </w:p>
        </w:tc>
      </w:tr>
      <w:tr w:rsidR="00476AB8" w:rsidRPr="00781922" w14:paraId="4C98A7A6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7CE4E8D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9L1</w:t>
            </w:r>
          </w:p>
        </w:tc>
        <w:tc>
          <w:tcPr>
            <w:tcW w:w="2079" w:type="dxa"/>
          </w:tcPr>
          <w:p w14:paraId="60A8345D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5</w:t>
            </w:r>
          </w:p>
        </w:tc>
        <w:tc>
          <w:tcPr>
            <w:tcW w:w="1521" w:type="dxa"/>
          </w:tcPr>
          <w:p w14:paraId="2FEDB604" w14:textId="4BE4C902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4D6C9650" w14:textId="47AA1E1A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lborz</w:t>
            </w:r>
          </w:p>
        </w:tc>
        <w:tc>
          <w:tcPr>
            <w:tcW w:w="1843" w:type="dxa"/>
          </w:tcPr>
          <w:p w14:paraId="59CF5340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15</w:t>
            </w:r>
          </w:p>
        </w:tc>
        <w:tc>
          <w:tcPr>
            <w:tcW w:w="1276" w:type="dxa"/>
          </w:tcPr>
          <w:p w14:paraId="01B9B670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1</w:t>
            </w:r>
          </w:p>
        </w:tc>
      </w:tr>
      <w:tr w:rsidR="00476AB8" w:rsidRPr="00781922" w14:paraId="7F3C6F11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76477A8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YL1</w:t>
            </w:r>
          </w:p>
        </w:tc>
        <w:tc>
          <w:tcPr>
            <w:tcW w:w="2079" w:type="dxa"/>
          </w:tcPr>
          <w:p w14:paraId="044F252D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olari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1521" w:type="dxa"/>
          </w:tcPr>
          <w:p w14:paraId="6B51EB37" w14:textId="2D15E1D4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40B97BD7" w14:textId="3DC2CFBA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26D0BF73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6</w:t>
            </w:r>
          </w:p>
        </w:tc>
        <w:tc>
          <w:tcPr>
            <w:tcW w:w="1276" w:type="dxa"/>
          </w:tcPr>
          <w:p w14:paraId="314D582C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2</w:t>
            </w:r>
          </w:p>
        </w:tc>
      </w:tr>
      <w:tr w:rsidR="00476AB8" w:rsidRPr="00781922" w14:paraId="29564155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C7DCC45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OL2</w:t>
            </w:r>
          </w:p>
        </w:tc>
        <w:tc>
          <w:tcPr>
            <w:tcW w:w="2079" w:type="dxa"/>
          </w:tcPr>
          <w:p w14:paraId="11125EE4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polari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521" w:type="dxa"/>
          </w:tcPr>
          <w:p w14:paraId="08CF12EB" w14:textId="0B1574F3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0B157CCB" w14:textId="43C9A4FA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52612CCB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6</w:t>
            </w:r>
          </w:p>
        </w:tc>
        <w:tc>
          <w:tcPr>
            <w:tcW w:w="1276" w:type="dxa"/>
          </w:tcPr>
          <w:p w14:paraId="750058A9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3</w:t>
            </w:r>
          </w:p>
        </w:tc>
      </w:tr>
      <w:tr w:rsidR="00476AB8" w:rsidRPr="00781922" w14:paraId="04E03C8B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D15301E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FL1</w:t>
            </w:r>
          </w:p>
        </w:tc>
        <w:tc>
          <w:tcPr>
            <w:tcW w:w="2079" w:type="dxa"/>
          </w:tcPr>
          <w:p w14:paraId="60E3F1B9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1521" w:type="dxa"/>
          </w:tcPr>
          <w:p w14:paraId="23BD25BE" w14:textId="297C9CCF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2A5DB434" w14:textId="0B323E83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Qom</w:t>
            </w:r>
          </w:p>
        </w:tc>
        <w:tc>
          <w:tcPr>
            <w:tcW w:w="1843" w:type="dxa"/>
          </w:tcPr>
          <w:p w14:paraId="67D701FC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7</w:t>
            </w:r>
          </w:p>
        </w:tc>
        <w:tc>
          <w:tcPr>
            <w:tcW w:w="1276" w:type="dxa"/>
          </w:tcPr>
          <w:p w14:paraId="3E740B3F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4</w:t>
            </w:r>
          </w:p>
        </w:tc>
      </w:tr>
      <w:tr w:rsidR="00476AB8" w:rsidRPr="00781922" w14:paraId="034FBD34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97F4D01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S2</w:t>
            </w:r>
          </w:p>
        </w:tc>
        <w:tc>
          <w:tcPr>
            <w:tcW w:w="2079" w:type="dxa"/>
          </w:tcPr>
          <w:p w14:paraId="13B9F529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521" w:type="dxa"/>
          </w:tcPr>
          <w:p w14:paraId="5FFED88B" w14:textId="11ED7552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4EC6449B" w14:textId="00F7B28C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2742CEAB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0</w:t>
            </w:r>
          </w:p>
        </w:tc>
        <w:tc>
          <w:tcPr>
            <w:tcW w:w="1276" w:type="dxa"/>
          </w:tcPr>
          <w:p w14:paraId="48FF403A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5</w:t>
            </w:r>
          </w:p>
        </w:tc>
      </w:tr>
      <w:tr w:rsidR="00476AB8" w:rsidRPr="00781922" w14:paraId="4F4762DF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51A15FC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5F3</w:t>
            </w:r>
          </w:p>
        </w:tc>
        <w:tc>
          <w:tcPr>
            <w:tcW w:w="2079" w:type="dxa"/>
          </w:tcPr>
          <w:p w14:paraId="74CA30D3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spor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0BBFFC0D" w14:textId="52674973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5F3539B1" w14:textId="65181711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17F31345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0</w:t>
            </w:r>
          </w:p>
        </w:tc>
        <w:tc>
          <w:tcPr>
            <w:tcW w:w="1276" w:type="dxa"/>
          </w:tcPr>
          <w:p w14:paraId="6336FAFB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6</w:t>
            </w:r>
          </w:p>
        </w:tc>
      </w:tr>
      <w:tr w:rsidR="00476AB8" w:rsidRPr="00781922" w14:paraId="68ED08B0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0A8F03D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LS1</w:t>
            </w:r>
          </w:p>
        </w:tc>
        <w:tc>
          <w:tcPr>
            <w:tcW w:w="2079" w:type="dxa"/>
          </w:tcPr>
          <w:p w14:paraId="6C1504DC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ell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7D686EAB" w14:textId="3C98FB33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2A6AA084" w14:textId="672B149A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579CAE4F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3</w:t>
            </w:r>
          </w:p>
        </w:tc>
        <w:tc>
          <w:tcPr>
            <w:tcW w:w="1276" w:type="dxa"/>
          </w:tcPr>
          <w:p w14:paraId="30D7FC0B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7</w:t>
            </w:r>
          </w:p>
        </w:tc>
      </w:tr>
      <w:tr w:rsidR="00476AB8" w:rsidRPr="00781922" w14:paraId="7C76D130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87327D8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JL3</w:t>
            </w:r>
          </w:p>
        </w:tc>
        <w:tc>
          <w:tcPr>
            <w:tcW w:w="2079" w:type="dxa"/>
          </w:tcPr>
          <w:p w14:paraId="24CC767E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osphaeri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52EA7E43" w14:textId="03325DF2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08FABCEA" w14:textId="7952D913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sfahan</w:t>
            </w:r>
          </w:p>
        </w:tc>
        <w:tc>
          <w:tcPr>
            <w:tcW w:w="1843" w:type="dxa"/>
          </w:tcPr>
          <w:p w14:paraId="162E180E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1</w:t>
            </w:r>
          </w:p>
        </w:tc>
        <w:tc>
          <w:tcPr>
            <w:tcW w:w="1276" w:type="dxa"/>
          </w:tcPr>
          <w:p w14:paraId="015D89A9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8</w:t>
            </w:r>
          </w:p>
        </w:tc>
      </w:tr>
      <w:tr w:rsidR="00476AB8" w:rsidRPr="00781922" w14:paraId="698CBAC2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5441280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KF1</w:t>
            </w:r>
          </w:p>
        </w:tc>
        <w:tc>
          <w:tcPr>
            <w:tcW w:w="2079" w:type="dxa"/>
          </w:tcPr>
          <w:p w14:paraId="4F86ABD0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osphaeri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7C7A3961" w14:textId="69048D1B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77F830E0" w14:textId="66D2EAC7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Qom</w:t>
            </w:r>
          </w:p>
        </w:tc>
        <w:tc>
          <w:tcPr>
            <w:tcW w:w="1843" w:type="dxa"/>
          </w:tcPr>
          <w:p w14:paraId="0777FE49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2</w:t>
            </w:r>
          </w:p>
        </w:tc>
        <w:tc>
          <w:tcPr>
            <w:tcW w:w="1276" w:type="dxa"/>
          </w:tcPr>
          <w:p w14:paraId="2162E234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89</w:t>
            </w:r>
          </w:p>
        </w:tc>
      </w:tr>
      <w:tr w:rsidR="00476AB8" w:rsidRPr="00781922" w14:paraId="3798BAD2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6E58475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XS1</w:t>
            </w:r>
          </w:p>
        </w:tc>
        <w:tc>
          <w:tcPr>
            <w:tcW w:w="2079" w:type="dxa"/>
          </w:tcPr>
          <w:p w14:paraId="3E17707E" w14:textId="77777777" w:rsidR="00476AB8" w:rsidRPr="00781922" w:rsidRDefault="00476AB8" w:rsidP="00B0741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ymosphaeri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24437282" w14:textId="060F0B1B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4A8CABCF" w14:textId="0783D79E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11A80216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5</w:t>
            </w:r>
          </w:p>
        </w:tc>
        <w:tc>
          <w:tcPr>
            <w:tcW w:w="1276" w:type="dxa"/>
          </w:tcPr>
          <w:p w14:paraId="7564D051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0</w:t>
            </w:r>
          </w:p>
        </w:tc>
      </w:tr>
      <w:tr w:rsidR="00476AB8" w:rsidRPr="00781922" w14:paraId="2D29B40E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943ECD1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HL2</w:t>
            </w:r>
          </w:p>
        </w:tc>
        <w:tc>
          <w:tcPr>
            <w:tcW w:w="2079" w:type="dxa"/>
          </w:tcPr>
          <w:p w14:paraId="3DE108A9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mnoascu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7D16033F" w14:textId="379CEF5F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50878F82" w14:textId="1B1F4C98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sfahan</w:t>
            </w:r>
          </w:p>
        </w:tc>
        <w:tc>
          <w:tcPr>
            <w:tcW w:w="1843" w:type="dxa"/>
          </w:tcPr>
          <w:p w14:paraId="7B993F5F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8</w:t>
            </w:r>
          </w:p>
        </w:tc>
        <w:tc>
          <w:tcPr>
            <w:tcW w:w="1276" w:type="dxa"/>
          </w:tcPr>
          <w:p w14:paraId="412114DA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1</w:t>
            </w:r>
          </w:p>
        </w:tc>
      </w:tr>
      <w:tr w:rsidR="00476AB8" w:rsidRPr="00781922" w14:paraId="4FC24FAD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3ED5427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3F2</w:t>
            </w:r>
          </w:p>
        </w:tc>
        <w:tc>
          <w:tcPr>
            <w:tcW w:w="2079" w:type="dxa"/>
          </w:tcPr>
          <w:p w14:paraId="32C2388E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dophanu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60007800" w14:textId="63666B7A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0D087EBB" w14:textId="0FEA0BDD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19F28089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16</w:t>
            </w:r>
          </w:p>
        </w:tc>
        <w:tc>
          <w:tcPr>
            <w:tcW w:w="1276" w:type="dxa"/>
          </w:tcPr>
          <w:p w14:paraId="0739CEE1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2</w:t>
            </w:r>
          </w:p>
        </w:tc>
      </w:tr>
      <w:tr w:rsidR="00476AB8" w:rsidRPr="00781922" w14:paraId="421F6099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C7773B1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3F3</w:t>
            </w:r>
          </w:p>
        </w:tc>
        <w:tc>
          <w:tcPr>
            <w:tcW w:w="2079" w:type="dxa"/>
          </w:tcPr>
          <w:p w14:paraId="3D9E30F5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dophanu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78C8F0F4" w14:textId="1F22FD18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4FD0CB8F" w14:textId="454F1F2B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181DFDCD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7</w:t>
            </w:r>
          </w:p>
        </w:tc>
        <w:tc>
          <w:tcPr>
            <w:tcW w:w="1276" w:type="dxa"/>
          </w:tcPr>
          <w:p w14:paraId="519E5493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3</w:t>
            </w:r>
          </w:p>
        </w:tc>
      </w:tr>
      <w:tr w:rsidR="00476AB8" w:rsidRPr="00781922" w14:paraId="5C8E5CAA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8C99537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4S2</w:t>
            </w:r>
          </w:p>
        </w:tc>
        <w:tc>
          <w:tcPr>
            <w:tcW w:w="2079" w:type="dxa"/>
          </w:tcPr>
          <w:p w14:paraId="786E2B54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phaeropsis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3581393E" w14:textId="21244460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397DBF96" w14:textId="4370601C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282BC2F2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18</w:t>
            </w:r>
          </w:p>
        </w:tc>
        <w:tc>
          <w:tcPr>
            <w:tcW w:w="1276" w:type="dxa"/>
          </w:tcPr>
          <w:p w14:paraId="31E29582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4</w:t>
            </w:r>
          </w:p>
        </w:tc>
      </w:tr>
      <w:tr w:rsidR="00476AB8" w:rsidRPr="00781922" w14:paraId="43CD1EDE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C85C7B0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MS1</w:t>
            </w:r>
          </w:p>
        </w:tc>
        <w:tc>
          <w:tcPr>
            <w:tcW w:w="2079" w:type="dxa"/>
          </w:tcPr>
          <w:p w14:paraId="134A944A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fusicoccum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2F279D32" w14:textId="39CDE73E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1DC6577D" w14:textId="028DD5EE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5D172575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4</w:t>
            </w:r>
          </w:p>
        </w:tc>
        <w:tc>
          <w:tcPr>
            <w:tcW w:w="1276" w:type="dxa"/>
          </w:tcPr>
          <w:p w14:paraId="5C04EB8B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5</w:t>
            </w:r>
          </w:p>
        </w:tc>
      </w:tr>
      <w:tr w:rsidR="00476AB8" w:rsidRPr="00781922" w14:paraId="3E33DF78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F260FA7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L1</w:t>
            </w:r>
          </w:p>
        </w:tc>
        <w:tc>
          <w:tcPr>
            <w:tcW w:w="2079" w:type="dxa"/>
          </w:tcPr>
          <w:p w14:paraId="62334DD0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fusicoccum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653CFDBA" w14:textId="36A170CA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6FDEA840" w14:textId="4D6440E5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4BE99DBB" w14:textId="3BB0F215" w:rsidR="00476AB8" w:rsidRPr="00781922" w:rsidRDefault="00B246F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C54D9C9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6</w:t>
            </w:r>
          </w:p>
        </w:tc>
      </w:tr>
      <w:tr w:rsidR="00476AB8" w:rsidRPr="00781922" w14:paraId="021AB163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710C433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JF1</w:t>
            </w:r>
          </w:p>
        </w:tc>
        <w:tc>
          <w:tcPr>
            <w:tcW w:w="2079" w:type="dxa"/>
          </w:tcPr>
          <w:p w14:paraId="0943CEEB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thecium</w:t>
            </w:r>
            <w:proofErr w:type="spellEnd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521" w:type="dxa"/>
          </w:tcPr>
          <w:p w14:paraId="0965C08D" w14:textId="63A56FBD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ruit</w:t>
            </w:r>
          </w:p>
        </w:tc>
        <w:tc>
          <w:tcPr>
            <w:tcW w:w="1453" w:type="dxa"/>
          </w:tcPr>
          <w:p w14:paraId="1F989706" w14:textId="5653F6A5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sfahan</w:t>
            </w:r>
          </w:p>
        </w:tc>
        <w:tc>
          <w:tcPr>
            <w:tcW w:w="1843" w:type="dxa"/>
          </w:tcPr>
          <w:p w14:paraId="3BE684B1" w14:textId="0E43DAC9" w:rsidR="00476AB8" w:rsidRPr="00781922" w:rsidRDefault="00B246F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57D4708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7</w:t>
            </w:r>
          </w:p>
        </w:tc>
      </w:tr>
      <w:tr w:rsidR="00476AB8" w:rsidRPr="00781922" w14:paraId="1C0C8EEF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513CE46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EL1</w:t>
            </w:r>
          </w:p>
        </w:tc>
        <w:tc>
          <w:tcPr>
            <w:tcW w:w="2079" w:type="dxa"/>
          </w:tcPr>
          <w:p w14:paraId="73DD2CD2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esslia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070D5985" w14:textId="1C1F1C7E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26300614" w14:textId="5902CE2D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Qom</w:t>
            </w:r>
          </w:p>
        </w:tc>
        <w:tc>
          <w:tcPr>
            <w:tcW w:w="1843" w:type="dxa"/>
          </w:tcPr>
          <w:p w14:paraId="1B66010A" w14:textId="5C2D0B9D" w:rsidR="00476AB8" w:rsidRPr="00781922" w:rsidRDefault="00B246F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34292F5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8</w:t>
            </w:r>
          </w:p>
        </w:tc>
      </w:tr>
      <w:tr w:rsidR="00476AB8" w:rsidRPr="00781922" w14:paraId="6197F372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8D416B5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VL3</w:t>
            </w:r>
          </w:p>
        </w:tc>
        <w:tc>
          <w:tcPr>
            <w:tcW w:w="2079" w:type="dxa"/>
          </w:tcPr>
          <w:p w14:paraId="6B77D3DA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1521" w:type="dxa"/>
          </w:tcPr>
          <w:p w14:paraId="6F073194" w14:textId="5508B5B8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0205DD73" w14:textId="0274C47D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360D40CC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42</w:t>
            </w:r>
          </w:p>
        </w:tc>
        <w:tc>
          <w:tcPr>
            <w:tcW w:w="1276" w:type="dxa"/>
          </w:tcPr>
          <w:p w14:paraId="357B988C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799</w:t>
            </w:r>
          </w:p>
        </w:tc>
      </w:tr>
      <w:tr w:rsidR="00476AB8" w:rsidRPr="00781922" w14:paraId="7C34B1DF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D634C49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PS1</w:t>
            </w:r>
          </w:p>
        </w:tc>
        <w:tc>
          <w:tcPr>
            <w:tcW w:w="2079" w:type="dxa"/>
          </w:tcPr>
          <w:p w14:paraId="05724744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521" w:type="dxa"/>
          </w:tcPr>
          <w:p w14:paraId="0C24BEC4" w14:textId="0E0AB1C7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78B72E7B" w14:textId="01C604E7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267F1740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37</w:t>
            </w:r>
          </w:p>
        </w:tc>
        <w:tc>
          <w:tcPr>
            <w:tcW w:w="1276" w:type="dxa"/>
          </w:tcPr>
          <w:p w14:paraId="74ABC1BF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800</w:t>
            </w:r>
          </w:p>
        </w:tc>
      </w:tr>
      <w:tr w:rsidR="00476AB8" w:rsidRPr="00781922" w14:paraId="259AF756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C98B106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13S1</w:t>
            </w:r>
          </w:p>
        </w:tc>
        <w:tc>
          <w:tcPr>
            <w:tcW w:w="2079" w:type="dxa"/>
          </w:tcPr>
          <w:p w14:paraId="58CBF424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 3</w:t>
            </w:r>
          </w:p>
        </w:tc>
        <w:tc>
          <w:tcPr>
            <w:tcW w:w="1521" w:type="dxa"/>
          </w:tcPr>
          <w:p w14:paraId="2361F56D" w14:textId="3D334EDC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0011231B" w14:textId="1532292D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2C7C6162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17</w:t>
            </w:r>
          </w:p>
        </w:tc>
        <w:tc>
          <w:tcPr>
            <w:tcW w:w="1276" w:type="dxa"/>
          </w:tcPr>
          <w:p w14:paraId="3AB0A446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801</w:t>
            </w:r>
          </w:p>
        </w:tc>
      </w:tr>
      <w:tr w:rsidR="00476AB8" w:rsidRPr="00781922" w14:paraId="25E7D5E4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50F52EB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CS1</w:t>
            </w:r>
          </w:p>
        </w:tc>
        <w:tc>
          <w:tcPr>
            <w:tcW w:w="2079" w:type="dxa"/>
          </w:tcPr>
          <w:p w14:paraId="77ECCF71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ziza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52DF2C98" w14:textId="3BA3BFC4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</w:tcPr>
          <w:p w14:paraId="56BE9783" w14:textId="18A3C313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68C763B0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4</w:t>
            </w:r>
          </w:p>
        </w:tc>
        <w:tc>
          <w:tcPr>
            <w:tcW w:w="1276" w:type="dxa"/>
          </w:tcPr>
          <w:p w14:paraId="444854BE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802</w:t>
            </w:r>
          </w:p>
        </w:tc>
      </w:tr>
      <w:tr w:rsidR="00476AB8" w:rsidRPr="00781922" w14:paraId="61840C50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A054FA3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BL3</w:t>
            </w:r>
          </w:p>
        </w:tc>
        <w:tc>
          <w:tcPr>
            <w:tcW w:w="2079" w:type="dxa"/>
          </w:tcPr>
          <w:p w14:paraId="48CD08D1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ocladium</w:t>
            </w:r>
            <w:proofErr w:type="spellEnd"/>
            <w:r w:rsidRPr="00781922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521" w:type="dxa"/>
          </w:tcPr>
          <w:p w14:paraId="7CD80347" w14:textId="7014DA02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0602B455" w14:textId="7EC6075C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ar-SA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30CCC5F8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422</w:t>
            </w:r>
          </w:p>
        </w:tc>
        <w:tc>
          <w:tcPr>
            <w:tcW w:w="1276" w:type="dxa"/>
          </w:tcPr>
          <w:p w14:paraId="3AD39190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Q496803</w:t>
            </w:r>
          </w:p>
        </w:tc>
      </w:tr>
      <w:tr w:rsidR="00476AB8" w:rsidRPr="00781922" w14:paraId="6287B1D4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1D95273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DL4</w:t>
            </w:r>
          </w:p>
        </w:tc>
        <w:tc>
          <w:tcPr>
            <w:tcW w:w="2079" w:type="dxa"/>
          </w:tcPr>
          <w:p w14:paraId="293CC325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etomium </w:t>
            </w: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bosum</w:t>
            </w:r>
            <w:proofErr w:type="spellEnd"/>
          </w:p>
        </w:tc>
        <w:tc>
          <w:tcPr>
            <w:tcW w:w="1521" w:type="dxa"/>
          </w:tcPr>
          <w:p w14:paraId="1B173337" w14:textId="394F8CB6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6414977A" w14:textId="6154075A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Tehran</w:t>
            </w:r>
          </w:p>
        </w:tc>
        <w:tc>
          <w:tcPr>
            <w:tcW w:w="1843" w:type="dxa"/>
          </w:tcPr>
          <w:p w14:paraId="0503FCA4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3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</w:tcPr>
          <w:p w14:paraId="04FFC07A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PP320329</w:t>
            </w:r>
          </w:p>
        </w:tc>
      </w:tr>
      <w:tr w:rsidR="00476AB8" w:rsidRPr="00781922" w14:paraId="416E8626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ABE03FC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VL3</w:t>
            </w:r>
          </w:p>
        </w:tc>
        <w:tc>
          <w:tcPr>
            <w:tcW w:w="2079" w:type="dxa"/>
          </w:tcPr>
          <w:p w14:paraId="36AB9897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ydowia</w:t>
            </w:r>
            <w:proofErr w:type="spellEnd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ucalypti</w:t>
            </w:r>
          </w:p>
        </w:tc>
        <w:tc>
          <w:tcPr>
            <w:tcW w:w="1521" w:type="dxa"/>
          </w:tcPr>
          <w:p w14:paraId="70099B9D" w14:textId="06F33B58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</w:tcPr>
          <w:p w14:paraId="3BA3D02B" w14:textId="7CD16156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</w:tcPr>
          <w:p w14:paraId="1675DE76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385</w:t>
            </w:r>
          </w:p>
        </w:tc>
        <w:tc>
          <w:tcPr>
            <w:tcW w:w="1276" w:type="dxa"/>
          </w:tcPr>
          <w:p w14:paraId="42E40A5E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PP320331</w:t>
            </w:r>
          </w:p>
        </w:tc>
      </w:tr>
      <w:tr w:rsidR="00476AB8" w:rsidRPr="00781922" w14:paraId="06E28063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</w:tcPr>
          <w:p w14:paraId="481D3D04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XL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4BA9ACC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phleospora</w:t>
            </w:r>
            <w:proofErr w:type="spellEnd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calypticola</w:t>
            </w:r>
            <w:proofErr w:type="spellEnd"/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25D13D82" w14:textId="23218813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7315CF2" w14:textId="3E818F70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C79D02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ABRIICC 103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DF418C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PP320330</w:t>
            </w:r>
          </w:p>
        </w:tc>
      </w:tr>
      <w:tr w:rsidR="00476AB8" w:rsidRPr="00781922" w14:paraId="4B8C9B50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A64185A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2D070BFD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0263B3D8" w14:textId="77777777" w:rsidR="00476AB8" w:rsidRPr="00781922" w:rsidRDefault="00476AB8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5F70B28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73E563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33C801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ar-SA"/>
              </w:rPr>
              <w:t>tef-1α</w:t>
            </w:r>
          </w:p>
        </w:tc>
      </w:tr>
      <w:tr w:rsidR="00476AB8" w:rsidRPr="00781922" w14:paraId="7DC6FE8A" w14:textId="77777777" w:rsidTr="00A33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</w:tcBorders>
          </w:tcPr>
          <w:p w14:paraId="6C2F3ACE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8S1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AEFDC81" w14:textId="77777777" w:rsidR="00476AB8" w:rsidRPr="00781922" w:rsidRDefault="00476AB8" w:rsidP="00B074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derma </w:t>
            </w: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brachiatum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EEB41D1" w14:textId="06467D7A" w:rsidR="00476AB8" w:rsidRPr="00781922" w:rsidRDefault="00A33C30" w:rsidP="00A33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Branch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248B9A0" w14:textId="4F9C0CBF" w:rsidR="00476AB8" w:rsidRPr="00781922" w:rsidRDefault="00994D52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lborz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0632FF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3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DF54D9" w14:textId="77777777" w:rsidR="00476AB8" w:rsidRPr="00781922" w:rsidRDefault="00476AB8" w:rsidP="00994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P314025</w:t>
            </w:r>
          </w:p>
        </w:tc>
      </w:tr>
      <w:tr w:rsidR="00476AB8" w:rsidRPr="00781922" w14:paraId="10C7A6BA" w14:textId="77777777" w:rsidTr="00A33C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</w:tcPr>
          <w:p w14:paraId="5620020C" w14:textId="77777777" w:rsidR="00476AB8" w:rsidRPr="00781922" w:rsidRDefault="00476AB8" w:rsidP="00942F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KL1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4FB6166" w14:textId="77777777" w:rsidR="00476AB8" w:rsidRPr="00781922" w:rsidRDefault="00476AB8" w:rsidP="00B074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derma </w:t>
            </w:r>
            <w:proofErr w:type="spellStart"/>
            <w:r w:rsidRPr="00781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brachiatum</w:t>
            </w:r>
            <w:proofErr w:type="spellEnd"/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5AD45421" w14:textId="0255153D" w:rsidR="00476AB8" w:rsidRPr="00781922" w:rsidRDefault="00A33C30" w:rsidP="00A33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Leaf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EAC5A2B" w14:textId="467F4ABE" w:rsidR="00476AB8" w:rsidRPr="00781922" w:rsidRDefault="00994D52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azandar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0BF7D7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RIICC 103</w:t>
            </w:r>
            <w:r w:rsidRPr="0078192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2FD33D" w14:textId="77777777" w:rsidR="00476AB8" w:rsidRPr="00781922" w:rsidRDefault="00476AB8" w:rsidP="00994D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78192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P314024</w:t>
            </w:r>
          </w:p>
        </w:tc>
      </w:tr>
    </w:tbl>
    <w:p w14:paraId="50AA625E" w14:textId="77777777" w:rsidR="00476AB8" w:rsidRDefault="00476AB8">
      <w:pPr>
        <w:rPr>
          <w:sz w:val="20"/>
          <w:szCs w:val="20"/>
        </w:rPr>
      </w:pPr>
    </w:p>
    <w:sectPr w:rsidR="00476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B0"/>
    <w:rsid w:val="000008E8"/>
    <w:rsid w:val="00026D70"/>
    <w:rsid w:val="00067001"/>
    <w:rsid w:val="000756CE"/>
    <w:rsid w:val="000D2400"/>
    <w:rsid w:val="000F5BE6"/>
    <w:rsid w:val="00114B08"/>
    <w:rsid w:val="001211B2"/>
    <w:rsid w:val="00175E68"/>
    <w:rsid w:val="0018127F"/>
    <w:rsid w:val="001858EB"/>
    <w:rsid w:val="00201744"/>
    <w:rsid w:val="00263089"/>
    <w:rsid w:val="00287D83"/>
    <w:rsid w:val="002A18C9"/>
    <w:rsid w:val="00384DA9"/>
    <w:rsid w:val="003949C1"/>
    <w:rsid w:val="003D255B"/>
    <w:rsid w:val="00412F0D"/>
    <w:rsid w:val="00453525"/>
    <w:rsid w:val="004553F4"/>
    <w:rsid w:val="00455432"/>
    <w:rsid w:val="00460703"/>
    <w:rsid w:val="00476AB8"/>
    <w:rsid w:val="00486827"/>
    <w:rsid w:val="00490B3F"/>
    <w:rsid w:val="00496AEF"/>
    <w:rsid w:val="00497F43"/>
    <w:rsid w:val="005446CC"/>
    <w:rsid w:val="005874AC"/>
    <w:rsid w:val="005E2522"/>
    <w:rsid w:val="006018DE"/>
    <w:rsid w:val="006152F2"/>
    <w:rsid w:val="00642F62"/>
    <w:rsid w:val="00682CBC"/>
    <w:rsid w:val="006A19B0"/>
    <w:rsid w:val="006A5A99"/>
    <w:rsid w:val="006D79EC"/>
    <w:rsid w:val="006E4DC8"/>
    <w:rsid w:val="006F033B"/>
    <w:rsid w:val="00781922"/>
    <w:rsid w:val="0079341F"/>
    <w:rsid w:val="007A652C"/>
    <w:rsid w:val="007C4483"/>
    <w:rsid w:val="00835ED3"/>
    <w:rsid w:val="00882914"/>
    <w:rsid w:val="008B421E"/>
    <w:rsid w:val="008B7192"/>
    <w:rsid w:val="008E3083"/>
    <w:rsid w:val="008E49B5"/>
    <w:rsid w:val="00915FC7"/>
    <w:rsid w:val="00942F62"/>
    <w:rsid w:val="00994D52"/>
    <w:rsid w:val="009A0B41"/>
    <w:rsid w:val="00A27932"/>
    <w:rsid w:val="00A33C30"/>
    <w:rsid w:val="00A43CB9"/>
    <w:rsid w:val="00A640BA"/>
    <w:rsid w:val="00A713B8"/>
    <w:rsid w:val="00AD0E90"/>
    <w:rsid w:val="00AF0809"/>
    <w:rsid w:val="00B17BFB"/>
    <w:rsid w:val="00B246F8"/>
    <w:rsid w:val="00B639EE"/>
    <w:rsid w:val="00B87588"/>
    <w:rsid w:val="00BC7C39"/>
    <w:rsid w:val="00C53E6C"/>
    <w:rsid w:val="00C637D8"/>
    <w:rsid w:val="00C94954"/>
    <w:rsid w:val="00DA7408"/>
    <w:rsid w:val="00E00D9B"/>
    <w:rsid w:val="00E33E5D"/>
    <w:rsid w:val="00E5602A"/>
    <w:rsid w:val="00EB2AC9"/>
    <w:rsid w:val="00EC02F5"/>
    <w:rsid w:val="00EF364B"/>
    <w:rsid w:val="00F262D2"/>
    <w:rsid w:val="00F5507A"/>
    <w:rsid w:val="00FB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86C9"/>
  <w15:chartTrackingRefBased/>
  <w15:docId w15:val="{9E14468C-0985-4C8C-B027-06AD2728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09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5">
    <w:name w:val="Light Shading - Accent 15"/>
    <w:basedOn w:val="TableNormal"/>
    <w:uiPriority w:val="60"/>
    <w:rsid w:val="00AF0809"/>
    <w:pPr>
      <w:spacing w:after="0" w:line="240" w:lineRule="auto"/>
    </w:pPr>
    <w:rPr>
      <w:rFonts w:ascii="Times New Roman" w:eastAsiaTheme="minorEastAsia" w:hAnsi="Times New Roman" w:cs="B Nazanin"/>
      <w:color w:val="000000" w:themeColor="text1"/>
      <w:kern w:val="0"/>
      <w:sz w:val="24"/>
      <w:szCs w:val="28"/>
      <w:lang w:bidi="en-US"/>
      <w14:ligatures w14:val="none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PlainTable4">
    <w:name w:val="Plain Table 4"/>
    <w:basedOn w:val="TableNormal"/>
    <w:uiPriority w:val="44"/>
    <w:rsid w:val="00B17B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F364B"/>
    <w:pPr>
      <w:spacing w:after="0" w:line="240" w:lineRule="auto"/>
    </w:pPr>
    <w:rPr>
      <w:kern w:val="0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63</cp:revision>
  <dcterms:created xsi:type="dcterms:W3CDTF">2024-12-21T14:17:00Z</dcterms:created>
  <dcterms:modified xsi:type="dcterms:W3CDTF">2026-05-05T06:45:00Z</dcterms:modified>
</cp:coreProperties>
</file>